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4EBA7" w14:textId="715745B1" w:rsidR="007A7DFB" w:rsidRDefault="00DF440C" w:rsidP="0096537C">
      <w:pPr>
        <w:ind w:left="1416" w:firstLine="708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199196" wp14:editId="3FA48B83">
                <wp:simplePos x="0" y="0"/>
                <wp:positionH relativeFrom="column">
                  <wp:posOffset>-189781</wp:posOffset>
                </wp:positionH>
                <wp:positionV relativeFrom="paragraph">
                  <wp:posOffset>138023</wp:posOffset>
                </wp:positionV>
                <wp:extent cx="1561381" cy="4890147"/>
                <wp:effectExtent l="0" t="0" r="1270" b="571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1381" cy="48901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2B6FF0" w14:textId="2F2D3AE7" w:rsidR="00DF440C" w:rsidRPr="00225B00" w:rsidRDefault="006F638B" w:rsidP="003F774F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225B00">
                              <w:rPr>
                                <w:b/>
                                <w:bCs/>
                                <w:lang w:val="en-US"/>
                              </w:rPr>
                              <w:t>Country &amp;</w:t>
                            </w:r>
                            <w:r w:rsidR="0096537C" w:rsidRPr="00225B00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225B00">
                              <w:rPr>
                                <w:b/>
                                <w:bCs/>
                                <w:lang w:val="en-US"/>
                              </w:rPr>
                              <w:t>age range</w:t>
                            </w:r>
                          </w:p>
                          <w:p w14:paraId="75397D8A" w14:textId="4B2D0711" w:rsidR="00F14AFE" w:rsidRPr="00225B00" w:rsidRDefault="003F774F" w:rsidP="00A13A89">
                            <w:pPr>
                              <w:spacing w:after="0"/>
                              <w:jc w:val="right"/>
                              <w:rPr>
                                <w:lang w:val="en-US"/>
                              </w:rPr>
                            </w:pPr>
                            <w:r w:rsidRPr="00225B00">
                              <w:rPr>
                                <w:lang w:val="en-US"/>
                              </w:rPr>
                              <w:t>Netherlands 3 yrs.</w:t>
                            </w:r>
                          </w:p>
                          <w:p w14:paraId="1974E3D5" w14:textId="22BC3705" w:rsidR="00462FD5" w:rsidRDefault="00462FD5" w:rsidP="00A13A89">
                            <w:pPr>
                              <w:spacing w:after="0"/>
                              <w:jc w:val="right"/>
                            </w:pPr>
                            <w:r>
                              <w:t>Netherlands 4 yrs.</w:t>
                            </w:r>
                          </w:p>
                          <w:p w14:paraId="29977BEE" w14:textId="41D8D5E5" w:rsidR="00462FD5" w:rsidRDefault="00462FD5" w:rsidP="00A13A89">
                            <w:pPr>
                              <w:spacing w:after="0"/>
                              <w:jc w:val="right"/>
                            </w:pPr>
                            <w:r>
                              <w:t>Netherlands 5 yrs.</w:t>
                            </w:r>
                          </w:p>
                          <w:p w14:paraId="369295C6" w14:textId="596FAD08" w:rsidR="00462FD5" w:rsidRDefault="00462FD5" w:rsidP="00A13A89">
                            <w:pPr>
                              <w:spacing w:after="0"/>
                              <w:jc w:val="right"/>
                            </w:pPr>
                            <w:r>
                              <w:t>Netherlands 6 yrs.</w:t>
                            </w:r>
                          </w:p>
                          <w:p w14:paraId="2C4DF5B5" w14:textId="1254386E" w:rsidR="00462FD5" w:rsidRDefault="00462FD5" w:rsidP="00A13A89">
                            <w:pPr>
                              <w:spacing w:after="0"/>
                              <w:jc w:val="right"/>
                            </w:pPr>
                            <w:r>
                              <w:t>Netherlands 7 yrs.</w:t>
                            </w:r>
                          </w:p>
                          <w:p w14:paraId="4405A209" w14:textId="27261773" w:rsidR="002343CF" w:rsidRDefault="002343CF" w:rsidP="00A13A89">
                            <w:pPr>
                              <w:spacing w:after="0"/>
                              <w:jc w:val="right"/>
                            </w:pPr>
                          </w:p>
                          <w:p w14:paraId="7B5E6AFE" w14:textId="5B3B399B" w:rsidR="002343CF" w:rsidRDefault="002343CF" w:rsidP="00A13A89">
                            <w:pPr>
                              <w:spacing w:after="0"/>
                              <w:jc w:val="right"/>
                            </w:pPr>
                            <w:r>
                              <w:t>United States 3-4 yrs.</w:t>
                            </w:r>
                          </w:p>
                          <w:p w14:paraId="0A1DE300" w14:textId="372AE5F9" w:rsidR="002343CF" w:rsidRDefault="002343CF" w:rsidP="00A13A89">
                            <w:pPr>
                              <w:spacing w:after="0"/>
                              <w:jc w:val="right"/>
                            </w:pPr>
                            <w:r>
                              <w:t>United States 3-5 yrs.</w:t>
                            </w:r>
                          </w:p>
                          <w:p w14:paraId="03C562CB" w14:textId="6DB0DCA8" w:rsidR="002343CF" w:rsidRDefault="002343CF" w:rsidP="00A13A89">
                            <w:pPr>
                              <w:spacing w:after="0"/>
                              <w:jc w:val="right"/>
                            </w:pPr>
                            <w:r>
                              <w:t>United States 3-5 yrs.</w:t>
                            </w:r>
                          </w:p>
                          <w:p w14:paraId="350E1A95" w14:textId="32B41EF7" w:rsidR="002343CF" w:rsidRDefault="002343CF" w:rsidP="00A13A89">
                            <w:pPr>
                              <w:spacing w:after="0"/>
                              <w:jc w:val="right"/>
                            </w:pPr>
                            <w:r>
                              <w:t>United States 3-5 yrs.</w:t>
                            </w:r>
                          </w:p>
                          <w:p w14:paraId="69E1A7A0" w14:textId="04CB752F" w:rsidR="002343CF" w:rsidRDefault="00114E9F" w:rsidP="00A13A89">
                            <w:pPr>
                              <w:spacing w:after="0"/>
                              <w:jc w:val="right"/>
                              <w:rPr>
                                <w:lang w:val="en-US"/>
                              </w:rPr>
                            </w:pPr>
                            <w:r w:rsidRPr="008468CC">
                              <w:rPr>
                                <w:lang w:val="en-US"/>
                              </w:rPr>
                              <w:t>Saudi Arabia 3-6 yrs.</w:t>
                            </w:r>
                          </w:p>
                          <w:p w14:paraId="0C5B51E9" w14:textId="35730937" w:rsidR="008468CC" w:rsidRPr="008468CC" w:rsidRDefault="008468CC" w:rsidP="008468CC">
                            <w:pPr>
                              <w:spacing w:after="0"/>
                              <w:jc w:val="right"/>
                              <w:rPr>
                                <w:lang w:val="en-US"/>
                              </w:rPr>
                            </w:pPr>
                            <w:r w:rsidRPr="008468CC">
                              <w:rPr>
                                <w:lang w:val="en-US"/>
                              </w:rPr>
                              <w:t>Uni</w:t>
                            </w:r>
                            <w:r>
                              <w:rPr>
                                <w:lang w:val="en-US"/>
                              </w:rPr>
                              <w:t>ted States 3-10 yrs.</w:t>
                            </w:r>
                          </w:p>
                          <w:p w14:paraId="67E4CCD8" w14:textId="0E80D0BF" w:rsidR="00114E9F" w:rsidRPr="008468CC" w:rsidRDefault="00114E9F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 w:rsidRPr="008468CC">
                              <w:rPr>
                                <w:lang w:val="en-US"/>
                              </w:rPr>
                              <w:t>China 4-5 yrs.</w:t>
                            </w:r>
                          </w:p>
                          <w:p w14:paraId="7ED4E58E" w14:textId="275B2F7D" w:rsidR="00114E9F" w:rsidRPr="007F3B18" w:rsidRDefault="00114E9F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 w:rsidRPr="007F3B18">
                              <w:rPr>
                                <w:lang w:val="en-US"/>
                              </w:rPr>
                              <w:t>United Kingdom 4-5</w:t>
                            </w:r>
                            <w:r w:rsidR="005E0D8B" w:rsidRPr="007F3B18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7F3B18">
                              <w:rPr>
                                <w:lang w:val="en-US"/>
                              </w:rPr>
                              <w:t>yrs.</w:t>
                            </w:r>
                          </w:p>
                          <w:p w14:paraId="54B6FCB4" w14:textId="41CF7174" w:rsidR="005E0D8B" w:rsidRDefault="007F3B18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 w:rsidRPr="007F3B18">
                              <w:rPr>
                                <w:lang w:val="en-US"/>
                              </w:rPr>
                              <w:t>United Kingdom 4</w:t>
                            </w:r>
                            <w:r>
                              <w:rPr>
                                <w:lang w:val="en-US"/>
                              </w:rPr>
                              <w:t>-5 yrs.</w:t>
                            </w:r>
                          </w:p>
                          <w:p w14:paraId="4E4059C3" w14:textId="3698E3F4" w:rsidR="007F3B18" w:rsidRDefault="007F3B18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nada 4-5 yrs.</w:t>
                            </w:r>
                          </w:p>
                          <w:p w14:paraId="226DC8FB" w14:textId="17553724" w:rsidR="007F3B18" w:rsidRDefault="007F3B18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nmark 4-7 yrs.</w:t>
                            </w:r>
                          </w:p>
                          <w:p w14:paraId="3B311281" w14:textId="384EE26B" w:rsidR="007F3B18" w:rsidRDefault="007F3B18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nmark 4-7 yrs.</w:t>
                            </w:r>
                          </w:p>
                          <w:p w14:paraId="4550F152" w14:textId="0F35A5D7" w:rsidR="00F61FA2" w:rsidRDefault="00F61FA2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audi Arabia 4-8 years</w:t>
                            </w:r>
                          </w:p>
                          <w:p w14:paraId="1827D338" w14:textId="7735ED7F" w:rsidR="008D28A5" w:rsidRDefault="00AA1113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urkey 4-10 yrs.</w:t>
                            </w:r>
                          </w:p>
                          <w:p w14:paraId="6AE52BC0" w14:textId="5DD582C4" w:rsidR="00AA1113" w:rsidRDefault="00AA1113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kistan 5-6 yrs.</w:t>
                            </w:r>
                          </w:p>
                          <w:p w14:paraId="63067B48" w14:textId="436EEBF4" w:rsidR="00AA1113" w:rsidRDefault="00AA1113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ermany 5-6 yrs.</w:t>
                            </w:r>
                          </w:p>
                          <w:p w14:paraId="115EBE9E" w14:textId="2A93C45E" w:rsidR="00AA1113" w:rsidRDefault="00AA1113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nited States 5-6 yrs.</w:t>
                            </w:r>
                          </w:p>
                          <w:p w14:paraId="01E11ED2" w14:textId="5E371F45" w:rsidR="00AA1113" w:rsidRDefault="00AA1113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reland 6-7 yrs.</w:t>
                            </w:r>
                          </w:p>
                          <w:p w14:paraId="03B78F42" w14:textId="3BCFCC0E" w:rsidR="00AA1113" w:rsidRDefault="00AA1113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reland 6-7 yrs.</w:t>
                            </w:r>
                          </w:p>
                          <w:p w14:paraId="2DD4070F" w14:textId="0A3AFF7B" w:rsidR="00AA1113" w:rsidRPr="007F3B18" w:rsidRDefault="00AA1113" w:rsidP="00A13A89">
                            <w:pPr>
                              <w:spacing w:after="0" w:line="240" w:lineRule="auto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man 6-7 y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1991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4.95pt;margin-top:10.85pt;width:122.95pt;height:385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" fillcolor="white [3201]" stroked="f" strokeweight=".5pt">
                <v:textbox>
                  <w:txbxContent>
                    <w:p w14:paraId="3A2B6FF0" w14:textId="2F2D3AE7" w:rsidR="00DF440C" w:rsidRPr="00225B00" w:rsidRDefault="006F638B" w:rsidP="003F774F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225B00">
                        <w:rPr>
                          <w:b/>
                          <w:bCs/>
                          <w:lang w:val="en-US"/>
                        </w:rPr>
                        <w:t>Country &amp;</w:t>
                      </w:r>
                      <w:r w:rsidR="0096537C" w:rsidRPr="00225B00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Pr="00225B00">
                        <w:rPr>
                          <w:b/>
                          <w:bCs/>
                          <w:lang w:val="en-US"/>
                        </w:rPr>
                        <w:t>age range</w:t>
                      </w:r>
                    </w:p>
                    <w:p w14:paraId="75397D8A" w14:textId="4B2D0711" w:rsidR="00F14AFE" w:rsidRPr="00225B00" w:rsidRDefault="003F774F" w:rsidP="00A13A89">
                      <w:pPr>
                        <w:spacing w:after="0"/>
                        <w:jc w:val="right"/>
                        <w:rPr>
                          <w:lang w:val="en-US"/>
                        </w:rPr>
                      </w:pPr>
                      <w:r w:rsidRPr="00225B00">
                        <w:rPr>
                          <w:lang w:val="en-US"/>
                        </w:rPr>
                        <w:t>Netherlands 3 yrs.</w:t>
                      </w:r>
                    </w:p>
                    <w:p w14:paraId="1974E3D5" w14:textId="22BC3705" w:rsidR="00462FD5" w:rsidRDefault="00462FD5" w:rsidP="00A13A89">
                      <w:pPr>
                        <w:spacing w:after="0"/>
                        <w:jc w:val="right"/>
                      </w:pPr>
                      <w:r>
                        <w:t>Netherlands 4 yrs.</w:t>
                      </w:r>
                    </w:p>
                    <w:p w14:paraId="29977BEE" w14:textId="41D8D5E5" w:rsidR="00462FD5" w:rsidRDefault="00462FD5" w:rsidP="00A13A89">
                      <w:pPr>
                        <w:spacing w:after="0"/>
                        <w:jc w:val="right"/>
                      </w:pPr>
                      <w:r>
                        <w:t>Netherlands 5 yrs.</w:t>
                      </w:r>
                    </w:p>
                    <w:p w14:paraId="369295C6" w14:textId="596FAD08" w:rsidR="00462FD5" w:rsidRDefault="00462FD5" w:rsidP="00A13A89">
                      <w:pPr>
                        <w:spacing w:after="0"/>
                        <w:jc w:val="right"/>
                      </w:pPr>
                      <w:r>
                        <w:t>Netherlands 6 yrs.</w:t>
                      </w:r>
                    </w:p>
                    <w:p w14:paraId="2C4DF5B5" w14:textId="1254386E" w:rsidR="00462FD5" w:rsidRDefault="00462FD5" w:rsidP="00A13A89">
                      <w:pPr>
                        <w:spacing w:after="0"/>
                        <w:jc w:val="right"/>
                      </w:pPr>
                      <w:r>
                        <w:t>Netherlands 7 yrs.</w:t>
                      </w:r>
                    </w:p>
                    <w:p w14:paraId="4405A209" w14:textId="27261773" w:rsidR="002343CF" w:rsidRDefault="002343CF" w:rsidP="00A13A89">
                      <w:pPr>
                        <w:spacing w:after="0"/>
                        <w:jc w:val="right"/>
                      </w:pPr>
                    </w:p>
                    <w:p w14:paraId="7B5E6AFE" w14:textId="5B3B399B" w:rsidR="002343CF" w:rsidRDefault="002343CF" w:rsidP="00A13A89">
                      <w:pPr>
                        <w:spacing w:after="0"/>
                        <w:jc w:val="right"/>
                      </w:pPr>
                      <w:r>
                        <w:t>United States 3-4 yrs.</w:t>
                      </w:r>
                    </w:p>
                    <w:p w14:paraId="0A1DE300" w14:textId="372AE5F9" w:rsidR="002343CF" w:rsidRDefault="002343CF" w:rsidP="00A13A89">
                      <w:pPr>
                        <w:spacing w:after="0"/>
                        <w:jc w:val="right"/>
                      </w:pPr>
                      <w:r>
                        <w:t>United States 3-5 yrs.</w:t>
                      </w:r>
                    </w:p>
                    <w:p w14:paraId="03C562CB" w14:textId="6DB0DCA8" w:rsidR="002343CF" w:rsidRDefault="002343CF" w:rsidP="00A13A89">
                      <w:pPr>
                        <w:spacing w:after="0"/>
                        <w:jc w:val="right"/>
                      </w:pPr>
                      <w:r>
                        <w:t>United States 3-5 yrs.</w:t>
                      </w:r>
                    </w:p>
                    <w:p w14:paraId="350E1A95" w14:textId="32B41EF7" w:rsidR="002343CF" w:rsidRDefault="002343CF" w:rsidP="00A13A89">
                      <w:pPr>
                        <w:spacing w:after="0"/>
                        <w:jc w:val="right"/>
                      </w:pPr>
                      <w:r>
                        <w:t>United States 3-5 yrs.</w:t>
                      </w:r>
                    </w:p>
                    <w:p w14:paraId="69E1A7A0" w14:textId="04CB752F" w:rsidR="002343CF" w:rsidRDefault="00114E9F" w:rsidP="00A13A89">
                      <w:pPr>
                        <w:spacing w:after="0"/>
                        <w:jc w:val="right"/>
                        <w:rPr>
                          <w:lang w:val="en-US"/>
                        </w:rPr>
                      </w:pPr>
                      <w:r w:rsidRPr="008468CC">
                        <w:rPr>
                          <w:lang w:val="en-US"/>
                        </w:rPr>
                        <w:t>Saudi Arabia 3-6 yrs.</w:t>
                      </w:r>
                    </w:p>
                    <w:p w14:paraId="0C5B51E9" w14:textId="35730937" w:rsidR="008468CC" w:rsidRPr="008468CC" w:rsidRDefault="008468CC" w:rsidP="008468CC">
                      <w:pPr>
                        <w:spacing w:after="0"/>
                        <w:jc w:val="right"/>
                        <w:rPr>
                          <w:lang w:val="en-US"/>
                        </w:rPr>
                      </w:pPr>
                      <w:r w:rsidRPr="008468CC">
                        <w:rPr>
                          <w:lang w:val="en-US"/>
                        </w:rPr>
                        <w:t>Uni</w:t>
                      </w:r>
                      <w:r>
                        <w:rPr>
                          <w:lang w:val="en-US"/>
                        </w:rPr>
                        <w:t>ted States 3-10 yrs.</w:t>
                      </w:r>
                    </w:p>
                    <w:p w14:paraId="67E4CCD8" w14:textId="0E80D0BF" w:rsidR="00114E9F" w:rsidRPr="008468CC" w:rsidRDefault="00114E9F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 w:rsidRPr="008468CC">
                        <w:rPr>
                          <w:lang w:val="en-US"/>
                        </w:rPr>
                        <w:t>China 4-5 yrs.</w:t>
                      </w:r>
                    </w:p>
                    <w:p w14:paraId="7ED4E58E" w14:textId="275B2F7D" w:rsidR="00114E9F" w:rsidRPr="007F3B18" w:rsidRDefault="00114E9F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 w:rsidRPr="007F3B18">
                        <w:rPr>
                          <w:lang w:val="en-US"/>
                        </w:rPr>
                        <w:t>United Kingdom 4-5</w:t>
                      </w:r>
                      <w:r w:rsidR="005E0D8B" w:rsidRPr="007F3B18">
                        <w:rPr>
                          <w:lang w:val="en-US"/>
                        </w:rPr>
                        <w:t xml:space="preserve"> </w:t>
                      </w:r>
                      <w:r w:rsidRPr="007F3B18">
                        <w:rPr>
                          <w:lang w:val="en-US"/>
                        </w:rPr>
                        <w:t>yrs.</w:t>
                      </w:r>
                    </w:p>
                    <w:p w14:paraId="54B6FCB4" w14:textId="41CF7174" w:rsidR="005E0D8B" w:rsidRDefault="007F3B18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 w:rsidRPr="007F3B18">
                        <w:rPr>
                          <w:lang w:val="en-US"/>
                        </w:rPr>
                        <w:t>United Kingdom 4</w:t>
                      </w:r>
                      <w:r>
                        <w:rPr>
                          <w:lang w:val="en-US"/>
                        </w:rPr>
                        <w:t>-5 yrs.</w:t>
                      </w:r>
                    </w:p>
                    <w:p w14:paraId="4E4059C3" w14:textId="3698E3F4" w:rsidR="007F3B18" w:rsidRDefault="007F3B18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anada 4-5 yrs.</w:t>
                      </w:r>
                    </w:p>
                    <w:p w14:paraId="226DC8FB" w14:textId="17553724" w:rsidR="007F3B18" w:rsidRDefault="007F3B18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nmark 4-7 yrs.</w:t>
                      </w:r>
                    </w:p>
                    <w:p w14:paraId="3B311281" w14:textId="384EE26B" w:rsidR="007F3B18" w:rsidRDefault="007F3B18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nmark 4-7 yrs.</w:t>
                      </w:r>
                    </w:p>
                    <w:p w14:paraId="4550F152" w14:textId="0F35A5D7" w:rsidR="00F61FA2" w:rsidRDefault="00F61FA2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audi Arabia 4-8 years</w:t>
                      </w:r>
                    </w:p>
                    <w:p w14:paraId="1827D338" w14:textId="7735ED7F" w:rsidR="008D28A5" w:rsidRDefault="00AA1113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urkey 4-10 yrs.</w:t>
                      </w:r>
                    </w:p>
                    <w:p w14:paraId="6AE52BC0" w14:textId="5DD582C4" w:rsidR="00AA1113" w:rsidRDefault="00AA1113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akistan 5-6 yrs.</w:t>
                      </w:r>
                    </w:p>
                    <w:p w14:paraId="63067B48" w14:textId="436EEBF4" w:rsidR="00AA1113" w:rsidRDefault="00AA1113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Germany 5-6 yrs.</w:t>
                      </w:r>
                    </w:p>
                    <w:p w14:paraId="115EBE9E" w14:textId="2A93C45E" w:rsidR="00AA1113" w:rsidRDefault="00AA1113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United States 5-6 yrs.</w:t>
                      </w:r>
                    </w:p>
                    <w:p w14:paraId="01E11ED2" w14:textId="5E371F45" w:rsidR="00AA1113" w:rsidRDefault="00AA1113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reland 6-7 yrs.</w:t>
                      </w:r>
                    </w:p>
                    <w:p w14:paraId="03B78F42" w14:textId="3BCFCC0E" w:rsidR="00AA1113" w:rsidRDefault="00AA1113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reland 6-7 yrs.</w:t>
                      </w:r>
                    </w:p>
                    <w:p w14:paraId="2DD4070F" w14:textId="0A3AFF7B" w:rsidR="00AA1113" w:rsidRPr="007F3B18" w:rsidRDefault="00AA1113" w:rsidP="00A13A89">
                      <w:pPr>
                        <w:spacing w:after="0" w:line="240" w:lineRule="auto"/>
                        <w:jc w:val="right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man 6-7 yrs.</w:t>
                      </w:r>
                    </w:p>
                  </w:txbxContent>
                </v:textbox>
              </v:shape>
            </w:pict>
          </mc:Fallback>
        </mc:AlternateContent>
      </w:r>
      <w:r w:rsidR="007A7DF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E2115EB" wp14:editId="1C4EFAE5">
            <wp:extent cx="4221887" cy="51054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39" b="6707"/>
                    <a:stretch/>
                  </pic:blipFill>
                  <pic:spPr bwMode="auto">
                    <a:xfrm>
                      <a:off x="0" y="0"/>
                      <a:ext cx="4221887" cy="510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845069" w14:textId="0577D78C" w:rsidR="00D557E1" w:rsidRDefault="00D557E1" w:rsidP="007A7DFB"/>
    <w:p w14:paraId="71AFFC9F" w14:textId="3CAED1B1" w:rsidR="0087323D" w:rsidRPr="00C21A54" w:rsidRDefault="00F308C0" w:rsidP="007A7DFB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BBEEE1" wp14:editId="647B899E">
                <wp:simplePos x="0" y="0"/>
                <wp:positionH relativeFrom="column">
                  <wp:posOffset>676275</wp:posOffset>
                </wp:positionH>
                <wp:positionV relativeFrom="paragraph">
                  <wp:posOffset>8890</wp:posOffset>
                </wp:positionV>
                <wp:extent cx="152400" cy="1619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1925"/>
                        </a:xfrm>
                        <a:prstGeom prst="rect">
                          <a:avLst/>
                        </a:prstGeom>
                        <a:solidFill>
                          <a:schemeClr val="accent5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7C8979" id="Rectangle 4" o:spid="_x0000_s1026" style="position:absolute;margin-left:53.25pt;margin-top:.7pt;width:12pt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" fillcolor="#5b9bd5 [3208]" strokecolor="#1f3763 [1604]" strokeweight="1pt"/>
            </w:pict>
          </mc:Fallback>
        </mc:AlternateContent>
      </w:r>
      <w:r w:rsidR="0083619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5605D8" wp14:editId="06063B8A">
                <wp:simplePos x="0" y="0"/>
                <wp:positionH relativeFrom="column">
                  <wp:posOffset>3638550</wp:posOffset>
                </wp:positionH>
                <wp:positionV relativeFrom="paragraph">
                  <wp:posOffset>8255</wp:posOffset>
                </wp:positionV>
                <wp:extent cx="152400" cy="1619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1925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006387" id="Rectangle 1" o:spid="_x0000_s1026" style="position:absolute;margin-left:286.5pt;margin-top:.65pt;width:12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" fillcolor="#ed7d31 [3205]" strokecolor="#1f3763 [1604]" strokeweight="1pt"/>
            </w:pict>
          </mc:Fallback>
        </mc:AlternateContent>
      </w:r>
      <w:r w:rsidR="00C71D3B" w:rsidRPr="0083619F">
        <w:rPr>
          <w:lang w:val="en-US"/>
        </w:rPr>
        <w:tab/>
      </w:r>
      <w:r w:rsidR="00C71D3B" w:rsidRPr="0083619F">
        <w:rPr>
          <w:lang w:val="en-US"/>
        </w:rPr>
        <w:tab/>
      </w:r>
      <w:r w:rsidR="001C7F26" w:rsidRPr="00C21A54">
        <w:rPr>
          <w:rFonts w:ascii="Times New Roman" w:hAnsi="Times New Roman" w:cs="Times New Roman"/>
          <w:b/>
          <w:bCs/>
          <w:lang w:val="en-US"/>
        </w:rPr>
        <w:t>% Spectacle wear presenting</w:t>
      </w:r>
      <w:r w:rsidR="0083619F" w:rsidRPr="00C21A54">
        <w:rPr>
          <w:rFonts w:ascii="Times New Roman" w:hAnsi="Times New Roman" w:cs="Times New Roman"/>
          <w:lang w:val="en-US"/>
        </w:rPr>
        <w:t xml:space="preserve">                                   </w:t>
      </w:r>
      <w:r w:rsidR="00C21A54">
        <w:rPr>
          <w:rFonts w:ascii="Times New Roman" w:hAnsi="Times New Roman" w:cs="Times New Roman"/>
          <w:lang w:val="en-US"/>
        </w:rPr>
        <w:t>%</w:t>
      </w:r>
      <w:r w:rsidR="0083619F" w:rsidRPr="00C21A54">
        <w:rPr>
          <w:rFonts w:ascii="Times New Roman" w:hAnsi="Times New Roman" w:cs="Times New Roman"/>
          <w:lang w:val="en-US"/>
        </w:rPr>
        <w:t xml:space="preserve"> </w:t>
      </w:r>
      <w:r w:rsidR="0083619F" w:rsidRPr="00C21A54">
        <w:rPr>
          <w:rFonts w:ascii="Times New Roman" w:hAnsi="Times New Roman" w:cs="Times New Roman"/>
          <w:b/>
          <w:bCs/>
          <w:lang w:val="en-US"/>
        </w:rPr>
        <w:t>Spectacle wear needed</w:t>
      </w:r>
    </w:p>
    <w:sectPr w:rsidR="0087323D" w:rsidRPr="00C21A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EEA69" w14:textId="77777777" w:rsidR="0022172C" w:rsidRDefault="0022172C" w:rsidP="00A943F7">
      <w:pPr>
        <w:spacing w:after="0" w:line="240" w:lineRule="auto"/>
      </w:pPr>
      <w:r>
        <w:separator/>
      </w:r>
    </w:p>
  </w:endnote>
  <w:endnote w:type="continuationSeparator" w:id="0">
    <w:p w14:paraId="02B75009" w14:textId="77777777" w:rsidR="0022172C" w:rsidRDefault="0022172C" w:rsidP="00A94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8CE86" w14:textId="77777777" w:rsidR="001A7D46" w:rsidRDefault="001A7D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3219F" w14:textId="77777777" w:rsidR="001A7D46" w:rsidRDefault="001A7D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16BE" w14:textId="77777777" w:rsidR="001A7D46" w:rsidRDefault="001A7D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F7EAA" w14:textId="77777777" w:rsidR="0022172C" w:rsidRDefault="0022172C" w:rsidP="00A943F7">
      <w:pPr>
        <w:spacing w:after="0" w:line="240" w:lineRule="auto"/>
      </w:pPr>
      <w:r>
        <w:separator/>
      </w:r>
    </w:p>
  </w:footnote>
  <w:footnote w:type="continuationSeparator" w:id="0">
    <w:p w14:paraId="44A738B9" w14:textId="77777777" w:rsidR="0022172C" w:rsidRDefault="0022172C" w:rsidP="00A943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32DA2" w14:textId="77777777" w:rsidR="001A7D46" w:rsidRDefault="001A7D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B1AC4" w14:textId="18C7400B" w:rsidR="00A943F7" w:rsidRPr="00A943F7" w:rsidRDefault="00A943F7" w:rsidP="00A943F7">
    <w:pPr>
      <w:pStyle w:val="Header"/>
      <w:rPr>
        <w:b/>
        <w:bCs/>
        <w:lang w:val="en-US"/>
      </w:rPr>
    </w:pPr>
    <w:r w:rsidRPr="00A943F7">
      <w:rPr>
        <w:b/>
        <w:bCs/>
        <w:lang w:val="en-US"/>
      </w:rPr>
      <w:t xml:space="preserve">Figure </w:t>
    </w:r>
    <w:r w:rsidR="001A7D46">
      <w:rPr>
        <w:b/>
        <w:bCs/>
        <w:lang w:val="en-US"/>
      </w:rPr>
      <w:t>S1</w:t>
    </w:r>
    <w:r w:rsidRPr="00A943F7">
      <w:rPr>
        <w:b/>
        <w:bCs/>
        <w:lang w:val="en-US"/>
      </w:rPr>
      <w:t xml:space="preserve"> Spectacle wear among 3-10-year-old children in the world</w:t>
    </w:r>
  </w:p>
  <w:p w14:paraId="36980D98" w14:textId="77777777" w:rsidR="00A943F7" w:rsidRPr="00A943F7" w:rsidRDefault="00A943F7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F7711" w14:textId="77777777" w:rsidR="001A7D46" w:rsidRDefault="001A7D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DFB"/>
    <w:rsid w:val="00011D61"/>
    <w:rsid w:val="0004303D"/>
    <w:rsid w:val="00114E9F"/>
    <w:rsid w:val="00180818"/>
    <w:rsid w:val="001A7D46"/>
    <w:rsid w:val="001C7F26"/>
    <w:rsid w:val="0022172C"/>
    <w:rsid w:val="00225B00"/>
    <w:rsid w:val="002343CF"/>
    <w:rsid w:val="002860CC"/>
    <w:rsid w:val="00343E1B"/>
    <w:rsid w:val="003F774F"/>
    <w:rsid w:val="00462FD5"/>
    <w:rsid w:val="004A2625"/>
    <w:rsid w:val="004F2222"/>
    <w:rsid w:val="004F3A06"/>
    <w:rsid w:val="004F557A"/>
    <w:rsid w:val="00595E5B"/>
    <w:rsid w:val="005B52F7"/>
    <w:rsid w:val="005D157F"/>
    <w:rsid w:val="005E0D8B"/>
    <w:rsid w:val="005E5678"/>
    <w:rsid w:val="0060455C"/>
    <w:rsid w:val="00606703"/>
    <w:rsid w:val="00616284"/>
    <w:rsid w:val="00676748"/>
    <w:rsid w:val="006D6278"/>
    <w:rsid w:val="006F638B"/>
    <w:rsid w:val="00702AB3"/>
    <w:rsid w:val="00750A6F"/>
    <w:rsid w:val="007979E3"/>
    <w:rsid w:val="007A05A8"/>
    <w:rsid w:val="007A7DFB"/>
    <w:rsid w:val="007F3B18"/>
    <w:rsid w:val="0083619F"/>
    <w:rsid w:val="008468CC"/>
    <w:rsid w:val="0087323D"/>
    <w:rsid w:val="008D28A5"/>
    <w:rsid w:val="008E25DD"/>
    <w:rsid w:val="0096537C"/>
    <w:rsid w:val="00965837"/>
    <w:rsid w:val="009E4AB8"/>
    <w:rsid w:val="00A13A89"/>
    <w:rsid w:val="00A943F7"/>
    <w:rsid w:val="00AA1113"/>
    <w:rsid w:val="00B63B4E"/>
    <w:rsid w:val="00C21A54"/>
    <w:rsid w:val="00C71D3B"/>
    <w:rsid w:val="00D557E1"/>
    <w:rsid w:val="00DF440C"/>
    <w:rsid w:val="00E27E4F"/>
    <w:rsid w:val="00ED4E64"/>
    <w:rsid w:val="00F14AFE"/>
    <w:rsid w:val="00F308C0"/>
    <w:rsid w:val="00F6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198CA"/>
  <w15:chartTrackingRefBased/>
  <w15:docId w15:val="{89DC9256-C069-49E2-91B4-25DACD81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3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3F7"/>
  </w:style>
  <w:style w:type="paragraph" w:styleId="Footer">
    <w:name w:val="footer"/>
    <w:basedOn w:val="Normal"/>
    <w:link w:val="FooterChar"/>
    <w:uiPriority w:val="99"/>
    <w:unhideWhenUsed/>
    <w:rsid w:val="00A943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</Words>
  <Characters>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er, V. (Vasanthi)</dc:creator>
  <cp:keywords/>
  <dc:description/>
  <cp:lastModifiedBy>Iyer, V. (Vasanthi)</cp:lastModifiedBy>
  <cp:revision>34</cp:revision>
  <dcterms:created xsi:type="dcterms:W3CDTF">2022-06-16T14:03:00Z</dcterms:created>
  <dcterms:modified xsi:type="dcterms:W3CDTF">2022-06-16T14:23:00Z</dcterms:modified>
</cp:coreProperties>
</file>